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01FB48" w14:textId="1537EA32" w:rsidR="00EB46E4" w:rsidRDefault="00EB46E4">
      <w:r w:rsidRPr="00EB46E4">
        <w:rPr>
          <w:noProof/>
        </w:rPr>
        <w:drawing>
          <wp:inline distT="0" distB="0" distL="0" distR="0" wp14:anchorId="1D204B3F" wp14:editId="725A5BC6">
            <wp:extent cx="3308350" cy="2349423"/>
            <wp:effectExtent l="0" t="0" r="6350" b="0"/>
            <wp:docPr id="1222686755" name="Picture 1" descr="A brain with a red square on i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2686755" name="Picture 1" descr="A brain with a red square on it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14398" cy="2353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595BD" w14:textId="46FF3B79" w:rsidR="00EB46E4" w:rsidRDefault="00EB46E4">
      <w:pPr>
        <w:rPr>
          <w:b/>
          <w:bCs/>
        </w:rPr>
      </w:pPr>
      <w:r>
        <w:rPr>
          <w:b/>
          <w:bCs/>
        </w:rPr>
        <w:t xml:space="preserve">Supplementary </w:t>
      </w:r>
      <w:r w:rsidR="00607B66">
        <w:rPr>
          <w:b/>
          <w:bCs/>
        </w:rPr>
        <w:t>Figure</w:t>
      </w:r>
      <w:r>
        <w:rPr>
          <w:b/>
          <w:bCs/>
        </w:rPr>
        <w:t xml:space="preserve"> 1. Current Flow Modeling.</w:t>
      </w:r>
      <w:r w:rsidRPr="00EB46E4">
        <w:t xml:space="preserve"> To confirm that the electrode placement would result in current flowing through the desired region of left M1, current flow modelling was used. The software package ROAST was used</w:t>
      </w:r>
      <w:r>
        <w:t>. A s</w:t>
      </w:r>
      <w:r w:rsidRPr="00EB46E4">
        <w:t xml:space="preserve">ample MRI structural T1 scan was used to create a model of the e-fields generated in the brain through </w:t>
      </w:r>
      <w:proofErr w:type="spellStart"/>
      <w:r w:rsidRPr="00EB46E4">
        <w:t>tDCS</w:t>
      </w:r>
      <w:proofErr w:type="spellEnd"/>
      <w:r w:rsidRPr="00EB46E4">
        <w:t>.</w:t>
      </w:r>
    </w:p>
    <w:p w14:paraId="7FFB185E" w14:textId="6D261001" w:rsidR="00EB46E4" w:rsidRPr="00EB46E4" w:rsidRDefault="00EB46E4"/>
    <w:sectPr w:rsidR="00EB46E4" w:rsidRPr="00EB46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6E4"/>
    <w:rsid w:val="005411B7"/>
    <w:rsid w:val="005C3658"/>
    <w:rsid w:val="00607B66"/>
    <w:rsid w:val="00B74567"/>
    <w:rsid w:val="00EB4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876A8"/>
  <w15:chartTrackingRefBased/>
  <w15:docId w15:val="{8DE3AB0D-4475-42B1-94D9-90AC62F3A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46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46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46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46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46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46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46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46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46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6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46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46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46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46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46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46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46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46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46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46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46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46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46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46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46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46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46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46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46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man Mangat</dc:creator>
  <cp:keywords/>
  <dc:description/>
  <cp:lastModifiedBy>Bisman Mangat</cp:lastModifiedBy>
  <cp:revision>3</cp:revision>
  <dcterms:created xsi:type="dcterms:W3CDTF">2025-01-06T23:01:00Z</dcterms:created>
  <dcterms:modified xsi:type="dcterms:W3CDTF">2025-01-31T21:01:00Z</dcterms:modified>
</cp:coreProperties>
</file>